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4850" w:rsidRDefault="00C94850" w:rsidP="00C94850">
      <w:pPr>
        <w:jc w:val="left"/>
      </w:pPr>
    </w:p>
    <w:p w:rsidR="007B3F89" w:rsidRDefault="00100EB1" w:rsidP="00C94850">
      <w:pPr>
        <w:jc w:val="left"/>
        <w:rPr>
          <w:b/>
        </w:rPr>
      </w:pPr>
      <w:r>
        <w:rPr>
          <w:b/>
          <w:noProof/>
        </w:rPr>
        <w:drawing>
          <wp:inline distT="0" distB="0" distL="0" distR="0">
            <wp:extent cx="5727700" cy="3623310"/>
            <wp:effectExtent l="0" t="0" r="635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623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94850" w:rsidRPr="00C94850" w:rsidRDefault="00C94850" w:rsidP="00C94850">
      <w:pPr>
        <w:jc w:val="left"/>
        <w:rPr>
          <w:rFonts w:asciiTheme="minorEastAsia" w:hAnsiTheme="minorEastAsia"/>
        </w:rPr>
      </w:pPr>
      <w:proofErr w:type="gramStart"/>
      <w:r w:rsidRPr="00BA044F">
        <w:rPr>
          <w:rFonts w:hint="eastAsia"/>
          <w:b/>
        </w:rPr>
        <w:t>S</w:t>
      </w:r>
      <w:r w:rsidR="00A06F07">
        <w:rPr>
          <w:rFonts w:hint="eastAsia"/>
          <w:b/>
        </w:rPr>
        <w:t>3</w:t>
      </w:r>
      <w:r w:rsidR="00032CFC">
        <w:rPr>
          <w:rFonts w:hint="eastAsia"/>
          <w:b/>
        </w:rPr>
        <w:t xml:space="preserve"> Fig</w:t>
      </w:r>
      <w:r>
        <w:rPr>
          <w:rFonts w:hint="eastAsia"/>
        </w:rPr>
        <w:t>.</w:t>
      </w:r>
      <w:proofErr w:type="gramEnd"/>
      <w:r>
        <w:rPr>
          <w:rFonts w:hint="eastAsia"/>
        </w:rPr>
        <w:t xml:space="preserve"> </w:t>
      </w:r>
      <w:r w:rsidRPr="00C94850">
        <w:rPr>
          <w:rFonts w:asciiTheme="minorEastAsia" w:hAnsiTheme="minorEastAsia" w:hint="eastAsia"/>
        </w:rPr>
        <w:t>Virtual DF</w:t>
      </w:r>
      <w:r w:rsidRPr="00C94850">
        <w:rPr>
          <w:rFonts w:asciiTheme="minorEastAsia" w:hAnsiTheme="minorEastAsia" w:cs="Times New Roman" w:hint="eastAsia"/>
        </w:rPr>
        <w:t xml:space="preserve"> PS maps after DF ablation. The small ablation lesion at the center destabilizes the mother rotor. The ablation removed the PSs </w:t>
      </w:r>
      <w:r w:rsidR="00311040">
        <w:rPr>
          <w:rFonts w:asciiTheme="minorEastAsia" w:hAnsiTheme="minorEastAsia" w:cs="Times New Roman" w:hint="eastAsia"/>
        </w:rPr>
        <w:t xml:space="preserve">that were </w:t>
      </w:r>
      <w:r w:rsidRPr="00C94850">
        <w:rPr>
          <w:rFonts w:asciiTheme="minorEastAsia" w:hAnsiTheme="minorEastAsia" w:cs="Times New Roman" w:hint="eastAsia"/>
        </w:rPr>
        <w:t xml:space="preserve">previously located in the areas of ablation lesions. The ablation decreased the total number of PSs </w:t>
      </w:r>
      <w:r w:rsidR="00311040">
        <w:rPr>
          <w:rFonts w:asciiTheme="minorEastAsia" w:hAnsiTheme="minorEastAsia" w:cs="Times New Roman" w:hint="eastAsia"/>
        </w:rPr>
        <w:t>more so than</w:t>
      </w:r>
      <w:r w:rsidRPr="00C94850">
        <w:rPr>
          <w:rFonts w:asciiTheme="minorEastAsia" w:hAnsiTheme="minorEastAsia" w:cs="Times New Roman" w:hint="eastAsia"/>
        </w:rPr>
        <w:t xml:space="preserve"> no ablation. No anchored reentry around any of the ablation lesions was observed.</w:t>
      </w:r>
    </w:p>
    <w:sectPr w:rsidR="00C94850" w:rsidRPr="00C948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1E01" w:rsidRDefault="00C01E01" w:rsidP="006E6EFA">
      <w:pPr>
        <w:spacing w:after="0" w:line="240" w:lineRule="auto"/>
      </w:pPr>
      <w:r>
        <w:separator/>
      </w:r>
    </w:p>
  </w:endnote>
  <w:endnote w:type="continuationSeparator" w:id="0">
    <w:p w:rsidR="00C01E01" w:rsidRDefault="00C01E01" w:rsidP="006E6E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1E01" w:rsidRDefault="00C01E01" w:rsidP="006E6EFA">
      <w:pPr>
        <w:spacing w:after="0" w:line="240" w:lineRule="auto"/>
      </w:pPr>
      <w:r>
        <w:separator/>
      </w:r>
    </w:p>
  </w:footnote>
  <w:footnote w:type="continuationSeparator" w:id="0">
    <w:p w:rsidR="00C01E01" w:rsidRDefault="00C01E01" w:rsidP="006E6E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9A8"/>
    <w:rsid w:val="00026A0C"/>
    <w:rsid w:val="00032CFC"/>
    <w:rsid w:val="00100EB1"/>
    <w:rsid w:val="00105871"/>
    <w:rsid w:val="00176A49"/>
    <w:rsid w:val="002213A7"/>
    <w:rsid w:val="00311040"/>
    <w:rsid w:val="004C4002"/>
    <w:rsid w:val="00591A7F"/>
    <w:rsid w:val="006909A8"/>
    <w:rsid w:val="006E6EFA"/>
    <w:rsid w:val="007B3F89"/>
    <w:rsid w:val="008477C8"/>
    <w:rsid w:val="00850DB0"/>
    <w:rsid w:val="00A06F07"/>
    <w:rsid w:val="00AA7D61"/>
    <w:rsid w:val="00BA044F"/>
    <w:rsid w:val="00C01E01"/>
    <w:rsid w:val="00C775CB"/>
    <w:rsid w:val="00C94850"/>
    <w:rsid w:val="00CD7D16"/>
    <w:rsid w:val="00CF4951"/>
    <w:rsid w:val="00D60975"/>
    <w:rsid w:val="00D9509B"/>
    <w:rsid w:val="00F54080"/>
    <w:rsid w:val="00F96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909A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909A8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E6EF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6E6EFA"/>
  </w:style>
  <w:style w:type="paragraph" w:styleId="a5">
    <w:name w:val="footer"/>
    <w:basedOn w:val="a"/>
    <w:link w:val="Char1"/>
    <w:uiPriority w:val="99"/>
    <w:unhideWhenUsed/>
    <w:rsid w:val="006E6EF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6E6E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909A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6909A8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6E6EF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6E6EFA"/>
  </w:style>
  <w:style w:type="paragraph" w:styleId="a5">
    <w:name w:val="footer"/>
    <w:basedOn w:val="a"/>
    <w:link w:val="Char1"/>
    <w:uiPriority w:val="99"/>
    <w:unhideWhenUsed/>
    <w:rsid w:val="006E6EF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6E6E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황민기(심혈관연구소)</dc:creator>
  <cp:lastModifiedBy>황민기(심혈관연구소)</cp:lastModifiedBy>
  <cp:revision>4</cp:revision>
  <dcterms:created xsi:type="dcterms:W3CDTF">2016-01-12T01:21:00Z</dcterms:created>
  <dcterms:modified xsi:type="dcterms:W3CDTF">2016-01-12T04:07:00Z</dcterms:modified>
</cp:coreProperties>
</file>